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0C914" w14:textId="0C4AC032" w:rsidR="005241F0" w:rsidRPr="00880738" w:rsidRDefault="0005002B" w:rsidP="005241F0">
      <w:pPr>
        <w:spacing w:after="0" w:line="480" w:lineRule="auto"/>
        <w:contextualSpacing/>
        <w:rPr>
          <w:rFonts w:ascii="Times New Roman" w:hAnsi="Times New Roman"/>
          <w:color w:val="44546A" w:themeColor="text2"/>
          <w:sz w:val="24"/>
        </w:rPr>
      </w:pPr>
      <w:r>
        <w:rPr>
          <w:rFonts w:ascii="Times New Roman" w:hAnsi="Times New Roman"/>
          <w:b/>
          <w:sz w:val="24"/>
        </w:rPr>
        <w:t>Supplementary table 1</w:t>
      </w:r>
      <w:r w:rsidR="005241F0" w:rsidRPr="0026182F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Population characteristics by confounding variables</w:t>
      </w:r>
    </w:p>
    <w:tbl>
      <w:tblPr>
        <w:tblStyle w:val="TableGrid"/>
        <w:tblW w:w="9356" w:type="dxa"/>
        <w:tblInd w:w="-284" w:type="dxa"/>
        <w:tblLook w:val="04A0" w:firstRow="1" w:lastRow="0" w:firstColumn="1" w:lastColumn="0" w:noHBand="0" w:noVBand="1"/>
      </w:tblPr>
      <w:tblGrid>
        <w:gridCol w:w="3192"/>
        <w:gridCol w:w="3613"/>
        <w:gridCol w:w="1276"/>
        <w:gridCol w:w="1275"/>
      </w:tblGrid>
      <w:tr w:rsidR="00923CD1" w:rsidRPr="00210247" w14:paraId="23AD690B" w14:textId="77777777" w:rsidTr="00923CD1">
        <w:tc>
          <w:tcPr>
            <w:tcW w:w="31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EFE3F" w14:textId="77777777" w:rsidR="00923CD1" w:rsidRPr="00210247" w:rsidRDefault="00923CD1" w:rsidP="0028346B">
            <w:pPr>
              <w:spacing w:line="276" w:lineRule="auto"/>
              <w:rPr>
                <w:sz w:val="20"/>
                <w:szCs w:val="20"/>
              </w:rPr>
            </w:pPr>
            <w:r w:rsidRPr="00210247">
              <w:rPr>
                <w:sz w:val="20"/>
                <w:szCs w:val="20"/>
              </w:rPr>
              <w:t>Variable</w:t>
            </w:r>
          </w:p>
        </w:tc>
        <w:tc>
          <w:tcPr>
            <w:tcW w:w="361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CAC01" w14:textId="77777777" w:rsidR="00923CD1" w:rsidRPr="00210247" w:rsidRDefault="00923CD1" w:rsidP="0028346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F522B" w14:textId="77777777" w:rsidR="00923CD1" w:rsidRPr="00210247" w:rsidRDefault="00923CD1" w:rsidP="0028346B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923CD1" w:rsidRPr="00210247" w14:paraId="05DA9671" w14:textId="77777777" w:rsidTr="00923CD1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A386DD" w14:textId="77777777" w:rsidR="00923CD1" w:rsidRPr="00210247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79AB24" w14:textId="77777777" w:rsidR="00923CD1" w:rsidRPr="00210247" w:rsidRDefault="00923CD1" w:rsidP="0028346B">
            <w:pPr>
              <w:rPr>
                <w:sz w:val="20"/>
                <w:szCs w:val="20"/>
              </w:rPr>
            </w:pPr>
            <w:r w:rsidRPr="00210247">
              <w:rPr>
                <w:sz w:val="20"/>
                <w:szCs w:val="20"/>
              </w:rPr>
              <w:t>Categor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A782A2" w14:textId="77777777" w:rsidR="00923CD1" w:rsidRPr="00210247" w:rsidRDefault="00923CD1" w:rsidP="0028346B">
            <w:pPr>
              <w:rPr>
                <w:sz w:val="20"/>
                <w:szCs w:val="20"/>
              </w:rPr>
            </w:pPr>
            <w:r w:rsidRPr="00210247">
              <w:rPr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4B52BF" w14:textId="77777777" w:rsidR="00923CD1" w:rsidRPr="00210247" w:rsidRDefault="00923CD1" w:rsidP="0028346B">
            <w:pPr>
              <w:rPr>
                <w:sz w:val="20"/>
                <w:szCs w:val="20"/>
              </w:rPr>
            </w:pPr>
            <w:r w:rsidRPr="00210247">
              <w:rPr>
                <w:sz w:val="20"/>
                <w:szCs w:val="20"/>
              </w:rPr>
              <w:t>Percent</w:t>
            </w:r>
          </w:p>
        </w:tc>
      </w:tr>
      <w:tr w:rsidR="00923CD1" w:rsidRPr="00210247" w14:paraId="36FDCD0F" w14:textId="77777777" w:rsidTr="00923CD1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A1391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Ag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D6317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40-49 years</w:t>
            </w:r>
          </w:p>
          <w:p w14:paraId="65AF32C9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50-59 years</w:t>
            </w:r>
          </w:p>
          <w:p w14:paraId="0D3C2329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60-69 years</w:t>
            </w:r>
          </w:p>
          <w:p w14:paraId="571DA313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70-79 years</w:t>
            </w:r>
          </w:p>
          <w:p w14:paraId="2705FF2C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80 years or ol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B0AB6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6 432</w:t>
            </w:r>
          </w:p>
          <w:p w14:paraId="2476A5C9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6 035</w:t>
            </w:r>
          </w:p>
          <w:p w14:paraId="76C2D64D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5 179</w:t>
            </w:r>
          </w:p>
          <w:p w14:paraId="2BA43059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 676</w:t>
            </w:r>
          </w:p>
          <w:p w14:paraId="54DFA138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7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8C7D9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31 %</w:t>
            </w:r>
          </w:p>
          <w:p w14:paraId="775795E3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9 %</w:t>
            </w:r>
          </w:p>
          <w:p w14:paraId="761E1F4C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5 %</w:t>
            </w:r>
          </w:p>
          <w:p w14:paraId="7CA38DEF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3 %</w:t>
            </w:r>
          </w:p>
          <w:p w14:paraId="2988F63F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4 %</w:t>
            </w:r>
          </w:p>
        </w:tc>
      </w:tr>
      <w:tr w:rsidR="00923CD1" w:rsidRPr="00210247" w14:paraId="725A7552" w14:textId="77777777" w:rsidTr="00923CD1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0956F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1AD20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B6A61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1 0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D0F90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</w:tr>
      <w:tr w:rsidR="00923CD1" w:rsidRPr="00210247" w14:paraId="702DD3FD" w14:textId="77777777" w:rsidTr="00923CD1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3CBBE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Gender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C02BB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Female</w:t>
            </w:r>
          </w:p>
          <w:p w14:paraId="17C17715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022E7A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1 074</w:t>
            </w:r>
          </w:p>
          <w:p w14:paraId="12BDF3F6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0 0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4DEBD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53 %</w:t>
            </w:r>
          </w:p>
          <w:p w14:paraId="1921BF3F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47 %</w:t>
            </w:r>
          </w:p>
        </w:tc>
      </w:tr>
      <w:tr w:rsidR="00923CD1" w:rsidRPr="00210247" w14:paraId="01B785BD" w14:textId="77777777" w:rsidTr="00923CD1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A735E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8AAB3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96ECA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1 0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C2C74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</w:tr>
      <w:tr w:rsidR="00923CD1" w:rsidRPr="00210247" w14:paraId="169EA337" w14:textId="77777777" w:rsidTr="00923CD1">
        <w:tc>
          <w:tcPr>
            <w:tcW w:w="3192" w:type="dxa"/>
            <w:tcBorders>
              <w:left w:val="nil"/>
              <w:bottom w:val="nil"/>
              <w:right w:val="nil"/>
            </w:tcBorders>
          </w:tcPr>
          <w:p w14:paraId="78924C91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Educational level</w:t>
            </w:r>
          </w:p>
          <w:p w14:paraId="1F905DA0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  <w:p w14:paraId="006492C7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  <w:p w14:paraId="2D5F92FE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left w:val="nil"/>
              <w:bottom w:val="nil"/>
              <w:right w:val="nil"/>
            </w:tcBorders>
          </w:tcPr>
          <w:p w14:paraId="4696E4AE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Primary/partial secondary education</w:t>
            </w:r>
          </w:p>
          <w:p w14:paraId="25CFB73C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Upper secondary education</w:t>
            </w:r>
          </w:p>
          <w:p w14:paraId="2CB55256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Tertiary education, short</w:t>
            </w:r>
          </w:p>
          <w:p w14:paraId="43248967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 xml:space="preserve">Tertiary education, long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BB81E4A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4 796</w:t>
            </w:r>
          </w:p>
          <w:p w14:paraId="116EEFFA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5 756</w:t>
            </w:r>
          </w:p>
          <w:p w14:paraId="67F8FD4B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4 008</w:t>
            </w:r>
          </w:p>
          <w:p w14:paraId="561A1E48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6 14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308898C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3 %</w:t>
            </w:r>
          </w:p>
          <w:p w14:paraId="39918E16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8 %</w:t>
            </w:r>
          </w:p>
          <w:p w14:paraId="2004ADBF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9 %</w:t>
            </w:r>
          </w:p>
          <w:p w14:paraId="6E8A445D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30 %</w:t>
            </w:r>
          </w:p>
        </w:tc>
      </w:tr>
      <w:tr w:rsidR="00923CD1" w:rsidRPr="00210247" w14:paraId="794DBDCA" w14:textId="77777777" w:rsidTr="00923CD1">
        <w:tc>
          <w:tcPr>
            <w:tcW w:w="3192" w:type="dxa"/>
            <w:tcBorders>
              <w:left w:val="nil"/>
              <w:bottom w:val="nil"/>
              <w:right w:val="nil"/>
            </w:tcBorders>
          </w:tcPr>
          <w:p w14:paraId="5EE82ADA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left w:val="nil"/>
              <w:bottom w:val="nil"/>
              <w:right w:val="nil"/>
            </w:tcBorders>
          </w:tcPr>
          <w:p w14:paraId="0BC0DE0A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112EE3E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0 70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E4A7460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</w:tr>
      <w:tr w:rsidR="00923CD1" w:rsidRPr="00210247" w14:paraId="2F861ED7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6DCD4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Household income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280F8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Low (less than NOK 451 000)</w:t>
            </w:r>
          </w:p>
          <w:p w14:paraId="401A564D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Lower middle (NOK 451-750 000)</w:t>
            </w:r>
          </w:p>
          <w:p w14:paraId="4D6DA841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Upper middle (NOK 751 000-1 million)</w:t>
            </w:r>
          </w:p>
          <w:p w14:paraId="02DCAF1E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High (More than NOK 1 milli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6BBC8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4 545</w:t>
            </w:r>
          </w:p>
          <w:p w14:paraId="39CED61B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5 884</w:t>
            </w:r>
          </w:p>
          <w:p w14:paraId="4EF88A3F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4 741</w:t>
            </w:r>
          </w:p>
          <w:p w14:paraId="2FDC74D2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5 0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A5F47" w14:textId="5B145E31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3 %</w:t>
            </w:r>
          </w:p>
          <w:p w14:paraId="6CA5E91A" w14:textId="77777777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9 %</w:t>
            </w:r>
          </w:p>
          <w:p w14:paraId="33EC8122" w14:textId="4DF7AE7F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3 %</w:t>
            </w:r>
          </w:p>
          <w:p w14:paraId="1322C467" w14:textId="159C292F" w:rsidR="00923CD1" w:rsidRPr="00923CD1" w:rsidRDefault="00923CD1" w:rsidP="00FB1122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5 %</w:t>
            </w:r>
          </w:p>
        </w:tc>
      </w:tr>
      <w:tr w:rsidR="00923CD1" w:rsidRPr="00210247" w14:paraId="05609AC0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9FDCA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A067F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8275B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0 18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A9325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</w:tr>
      <w:tr w:rsidR="00923CD1" w:rsidRPr="00210247" w14:paraId="51FB57FC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D6AED" w14:textId="3D0CC4B3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Disease in first-degree relatives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BE243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No</w:t>
            </w:r>
          </w:p>
          <w:p w14:paraId="2443E7DA" w14:textId="3E439E8F" w:rsidR="00923CD1" w:rsidRPr="00923CD1" w:rsidRDefault="00923CD1" w:rsidP="002834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23CD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B6234" w14:textId="7AACDC0D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5 894</w:t>
            </w:r>
          </w:p>
          <w:p w14:paraId="2E39D193" w14:textId="59886AA3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4 5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9C612" w14:textId="7FDB0DF6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78%</w:t>
            </w:r>
          </w:p>
          <w:p w14:paraId="0CA0A04C" w14:textId="1C8366DE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2 %</w:t>
            </w:r>
          </w:p>
        </w:tc>
      </w:tr>
      <w:tr w:rsidR="00923CD1" w:rsidRPr="00210247" w14:paraId="3DDDBC8C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B3FCE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B92D5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CDCC8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9 8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EB19B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</w:tr>
      <w:tr w:rsidR="00923CD1" w:rsidRPr="00210247" w14:paraId="38CA4A93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708F1" w14:textId="67FE6C64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HADS total score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F0DB3" w14:textId="49499780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Below 1</w:t>
            </w:r>
            <w:r w:rsidR="00D543CF">
              <w:rPr>
                <w:sz w:val="20"/>
                <w:szCs w:val="20"/>
              </w:rPr>
              <w:t>1 p</w:t>
            </w:r>
            <w:r w:rsidRPr="00923CD1">
              <w:rPr>
                <w:sz w:val="20"/>
                <w:szCs w:val="20"/>
              </w:rPr>
              <w:t>oints</w:t>
            </w:r>
          </w:p>
          <w:p w14:paraId="24FD4127" w14:textId="3E41F772" w:rsidR="00923CD1" w:rsidRPr="00923CD1" w:rsidRDefault="00923CD1" w:rsidP="00BF2B26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</w:t>
            </w:r>
            <w:r w:rsidR="009C7565">
              <w:rPr>
                <w:sz w:val="20"/>
                <w:szCs w:val="20"/>
              </w:rPr>
              <w:t>1</w:t>
            </w:r>
            <w:r w:rsidRPr="00923CD1">
              <w:rPr>
                <w:sz w:val="20"/>
                <w:szCs w:val="20"/>
              </w:rPr>
              <w:t xml:space="preserve"> points or m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946B2" w14:textId="2357CC49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</w:t>
            </w:r>
            <w:r w:rsidR="009C7565">
              <w:rPr>
                <w:sz w:val="20"/>
                <w:szCs w:val="20"/>
              </w:rPr>
              <w:t>5 895</w:t>
            </w:r>
          </w:p>
          <w:p w14:paraId="38D9D6C2" w14:textId="3056C087" w:rsidR="00923CD1" w:rsidRPr="00923CD1" w:rsidRDefault="009C7565" w:rsidP="002834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237</w:t>
            </w:r>
            <w:r w:rsidR="00923CD1" w:rsidRPr="00923CD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09DE1" w14:textId="0CE70769" w:rsidR="00923CD1" w:rsidRPr="00923CD1" w:rsidRDefault="009C7565" w:rsidP="002834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="00923CD1" w:rsidRPr="00923CD1">
              <w:rPr>
                <w:sz w:val="20"/>
                <w:szCs w:val="20"/>
              </w:rPr>
              <w:t xml:space="preserve"> %</w:t>
            </w:r>
          </w:p>
          <w:p w14:paraId="50858C91" w14:textId="1AF85057" w:rsidR="00923CD1" w:rsidRPr="00923CD1" w:rsidRDefault="009C7565" w:rsidP="002834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923CD1" w:rsidRPr="00923CD1">
              <w:rPr>
                <w:sz w:val="20"/>
                <w:szCs w:val="20"/>
              </w:rPr>
              <w:t xml:space="preserve"> %</w:t>
            </w:r>
          </w:p>
        </w:tc>
      </w:tr>
      <w:tr w:rsidR="00923CD1" w:rsidRPr="00210247" w14:paraId="28F331E9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BBB86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5E084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303D0" w14:textId="35D4829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9 13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636ED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</w:tr>
      <w:tr w:rsidR="00923CD1" w:rsidRPr="00210247" w14:paraId="2FC892C9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E9349" w14:textId="17DCD410" w:rsidR="00923CD1" w:rsidRPr="00923CD1" w:rsidRDefault="001B483E" w:rsidP="002834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ndship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5109D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No</w:t>
            </w:r>
          </w:p>
          <w:p w14:paraId="7B8B409B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To some extent</w:t>
            </w:r>
          </w:p>
          <w:p w14:paraId="283A77E4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629C9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 621</w:t>
            </w:r>
          </w:p>
          <w:p w14:paraId="7B4DFA8E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 774</w:t>
            </w:r>
          </w:p>
          <w:p w14:paraId="7992010F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7 1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F96CE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8 %</w:t>
            </w:r>
          </w:p>
          <w:p w14:paraId="2F894E81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9 %</w:t>
            </w:r>
          </w:p>
          <w:p w14:paraId="41957378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83 %</w:t>
            </w:r>
          </w:p>
        </w:tc>
      </w:tr>
      <w:tr w:rsidR="00923CD1" w:rsidRPr="00210247" w14:paraId="6EAB9D40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E32A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E9A4C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23FDC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0 5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8A420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</w:tr>
      <w:tr w:rsidR="00923CD1" w:rsidRPr="00210247" w14:paraId="05DAB5A0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C8E65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Organized activity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F9322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Never or just a few times a year</w:t>
            </w:r>
          </w:p>
          <w:p w14:paraId="5EAC3C0B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-2 times a month</w:t>
            </w:r>
          </w:p>
          <w:p w14:paraId="108850C9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Approximately once a week</w:t>
            </w:r>
          </w:p>
          <w:p w14:paraId="588FD9E1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More than once a wee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662AF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1 310</w:t>
            </w:r>
          </w:p>
          <w:p w14:paraId="0724942B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4 981</w:t>
            </w:r>
          </w:p>
          <w:p w14:paraId="2154D8C4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 587</w:t>
            </w:r>
          </w:p>
          <w:p w14:paraId="4F0C91F2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 85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7DA57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55 %</w:t>
            </w:r>
          </w:p>
          <w:p w14:paraId="4F9004E2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4 %</w:t>
            </w:r>
          </w:p>
          <w:p w14:paraId="631844AA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13 %</w:t>
            </w:r>
          </w:p>
          <w:p w14:paraId="350F238C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9 %</w:t>
            </w:r>
          </w:p>
        </w:tc>
      </w:tr>
      <w:tr w:rsidR="00923CD1" w:rsidRPr="00210247" w14:paraId="30041FBB" w14:textId="77777777" w:rsidTr="00923CD1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679B1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7487B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44D9C" w14:textId="77777777" w:rsidR="00923CD1" w:rsidRPr="00923CD1" w:rsidRDefault="00923CD1" w:rsidP="0028346B">
            <w:pPr>
              <w:rPr>
                <w:sz w:val="20"/>
                <w:szCs w:val="20"/>
              </w:rPr>
            </w:pPr>
            <w:r w:rsidRPr="00923CD1">
              <w:rPr>
                <w:sz w:val="20"/>
                <w:szCs w:val="20"/>
              </w:rPr>
              <w:t>20 7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2129F" w14:textId="77777777" w:rsidR="00923CD1" w:rsidRPr="00923CD1" w:rsidRDefault="00923CD1" w:rsidP="0028346B">
            <w:pPr>
              <w:rPr>
                <w:sz w:val="20"/>
                <w:szCs w:val="20"/>
              </w:rPr>
            </w:pPr>
          </w:p>
        </w:tc>
      </w:tr>
    </w:tbl>
    <w:p w14:paraId="29420C25" w14:textId="77777777" w:rsidR="00C55DC2" w:rsidRPr="005241F0" w:rsidRDefault="009A6F0D" w:rsidP="005241F0">
      <w:pPr>
        <w:spacing w:after="200" w:line="276" w:lineRule="auto"/>
        <w:rPr>
          <w:rFonts w:ascii="Times New Roman" w:hAnsi="Times New Roman"/>
          <w:color w:val="1F4E79" w:themeColor="accent1" w:themeShade="80"/>
          <w:sz w:val="24"/>
        </w:rPr>
      </w:pPr>
    </w:p>
    <w:sectPr w:rsidR="00C55DC2" w:rsidRPr="005241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5A4C" w14:textId="77777777" w:rsidR="009144D3" w:rsidRDefault="009144D3" w:rsidP="005241F0">
      <w:pPr>
        <w:spacing w:after="0" w:line="240" w:lineRule="auto"/>
      </w:pPr>
      <w:r>
        <w:separator/>
      </w:r>
    </w:p>
  </w:endnote>
  <w:endnote w:type="continuationSeparator" w:id="0">
    <w:p w14:paraId="3CCD1B7B" w14:textId="77777777" w:rsidR="009144D3" w:rsidRDefault="009144D3" w:rsidP="00524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3797B" w14:textId="77777777" w:rsidR="009144D3" w:rsidRDefault="009144D3" w:rsidP="005241F0">
      <w:pPr>
        <w:spacing w:after="0" w:line="240" w:lineRule="auto"/>
      </w:pPr>
      <w:r>
        <w:separator/>
      </w:r>
    </w:p>
  </w:footnote>
  <w:footnote w:type="continuationSeparator" w:id="0">
    <w:p w14:paraId="1F0ED11C" w14:textId="77777777" w:rsidR="009144D3" w:rsidRDefault="009144D3" w:rsidP="00524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1F0"/>
    <w:rsid w:val="0005002B"/>
    <w:rsid w:val="000A4AD7"/>
    <w:rsid w:val="000C0AF6"/>
    <w:rsid w:val="001B483E"/>
    <w:rsid w:val="00263F18"/>
    <w:rsid w:val="002A4CA0"/>
    <w:rsid w:val="005241F0"/>
    <w:rsid w:val="008073B4"/>
    <w:rsid w:val="008257CB"/>
    <w:rsid w:val="00855A14"/>
    <w:rsid w:val="009144D3"/>
    <w:rsid w:val="00923CD1"/>
    <w:rsid w:val="009A6F0D"/>
    <w:rsid w:val="009C7565"/>
    <w:rsid w:val="009D5702"/>
    <w:rsid w:val="00BB3257"/>
    <w:rsid w:val="00BF2B26"/>
    <w:rsid w:val="00C01737"/>
    <w:rsid w:val="00C2063C"/>
    <w:rsid w:val="00CC6D87"/>
    <w:rsid w:val="00D359B7"/>
    <w:rsid w:val="00D543CF"/>
    <w:rsid w:val="00D57C2D"/>
    <w:rsid w:val="00E663A0"/>
    <w:rsid w:val="00FB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09C27F"/>
  <w15:chartTrackingRefBased/>
  <w15:docId w15:val="{70368A7F-1B81-41E6-9BD3-843F0918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1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3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F1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1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5299DD8728D448A03F53BB1C124C02" ma:contentTypeVersion="13" ma:contentTypeDescription="Create a new document." ma:contentTypeScope="" ma:versionID="c48db104aed1320515b252235c529c1d">
  <xsd:schema xmlns:xsd="http://www.w3.org/2001/XMLSchema" xmlns:xs="http://www.w3.org/2001/XMLSchema" xmlns:p="http://schemas.microsoft.com/office/2006/metadata/properties" xmlns:ns3="91c171ab-c988-4c5a-b10d-7fefd63be20b" xmlns:ns4="236c2b5d-75fb-4d8c-84e4-140c0b41b245" targetNamespace="http://schemas.microsoft.com/office/2006/metadata/properties" ma:root="true" ma:fieldsID="8ea46401c83006686ba19e977fdd47d8" ns3:_="" ns4:_="">
    <xsd:import namespace="91c171ab-c988-4c5a-b10d-7fefd63be20b"/>
    <xsd:import namespace="236c2b5d-75fb-4d8c-84e4-140c0b41b2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c171ab-c988-4c5a-b10d-7fefd63be2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c2b5d-75fb-4d8c-84e4-140c0b41b2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C8BE34-A71D-4EEB-A2A7-F6DE6121B4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3C978F-758F-48D7-AA2B-DB1AD6E6EF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A4684F-9D26-4A60-9067-377058DB60F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8D3A39-02E7-473F-B2A0-60C1AAA6B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c171ab-c988-4c5a-b10d-7fefd63be20b"/>
    <ds:schemaRef ds:uri="236c2b5d-75fb-4d8c-84e4-140c0b41b2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. Davis Norbye</dc:creator>
  <cp:keywords/>
  <dc:description/>
  <cp:lastModifiedBy>Anja Margrete Davis Norbye</cp:lastModifiedBy>
  <cp:revision>2</cp:revision>
  <dcterms:created xsi:type="dcterms:W3CDTF">2022-04-04T13:02:00Z</dcterms:created>
  <dcterms:modified xsi:type="dcterms:W3CDTF">2022-04-04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5299DD8728D448A03F53BB1C124C02</vt:lpwstr>
  </property>
</Properties>
</file>